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15BD" w:rsidRPr="00B915BD" w:rsidRDefault="00B915BD">
      <w:pPr>
        <w:rPr>
          <w:b/>
          <w:bCs/>
        </w:rPr>
      </w:pPr>
      <w:r>
        <w:rPr>
          <w:b/>
          <w:bCs/>
        </w:rPr>
        <w:t>Appendix 1: Number of marriages per parish, 1700-1837</w:t>
      </w:r>
    </w:p>
    <w:p w:rsidR="00B915BD" w:rsidRDefault="00B915BD"/>
    <w:tbl>
      <w:tblPr>
        <w:tblW w:w="9020" w:type="dxa"/>
        <w:jc w:val="right"/>
        <w:tblLook w:val="04A0" w:firstRow="1" w:lastRow="0" w:firstColumn="1" w:lastColumn="0" w:noHBand="0" w:noVBand="1"/>
      </w:tblPr>
      <w:tblGrid>
        <w:gridCol w:w="1171"/>
        <w:gridCol w:w="2515"/>
        <w:gridCol w:w="3821"/>
        <w:gridCol w:w="1513"/>
      </w:tblGrid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Regio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Wapentake/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Par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N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s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s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08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wbit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1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rowlan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65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lee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1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edne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8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edne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Hi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5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beac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73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oul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7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Pinchbec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41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paldin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72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utton St Edmun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11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utton St Jam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5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utton St Nichola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3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ydd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St Mar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7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6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haplod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0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lgarkirk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4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ick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4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othertoft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4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on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6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osdyk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ramp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5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osber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1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 in Hollan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0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Quadring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1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urfleet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9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utter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6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wineshea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61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e Frith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gtoft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6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yber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7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kirbeck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n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3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kirbeck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utterwic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kirbeck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ishtoft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3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kirbeck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reis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2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kirbeck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eak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0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kirbeck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ever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7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kirbeck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kirbeck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16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lan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kirbeck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ngl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7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hur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un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hur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urton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Penwardin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hur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ved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hur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wer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4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hur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eat Hal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5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hur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eck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8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hur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elpring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9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hur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eydour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0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hur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we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4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hur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Ingold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hur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Kirk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ythorpe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gar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hur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Quarr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7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hur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cred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hur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ilk Willough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0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hur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Sou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yme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Nor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ym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3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k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5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illingboroug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8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urn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11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uncewell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un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emble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ow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6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olkingham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Laugh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4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ce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1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rbling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6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kby Underwoo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Morton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ccon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2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w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sbourn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4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Pickwort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6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ippingal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2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cott Willough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empringham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Pointon and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ir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9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pan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wa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9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veland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recking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ssingthorpe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West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itchfiel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urton 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ggle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Cas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yt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3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r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3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reeton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un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den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6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ywe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Irn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1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en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5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Lit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yt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Wit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6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kill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9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Wit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2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in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un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[St Nicholas]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wayfiel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7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winstea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tisl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tham on the Hi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5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ubour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ssing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5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ult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2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cebridg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5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rlton le Moorlan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9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le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6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oddington with Whis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3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agl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rms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1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aven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7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Hyke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9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Nor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carl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9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on Disne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kelling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4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kinnan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plefor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winder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1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orpe on the Hi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5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url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(near Lincoln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dding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9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bour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2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oot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ff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lingor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8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laxwell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nwick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laxwell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Ashby de la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und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4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laxwell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ranwe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laxwell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Digby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loxhol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laxwell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orring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4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laxwell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easingham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oxholm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8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laxwell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w Sleafor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77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laxwell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ows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laxwell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usk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4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ntham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nt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29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illingha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5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lankne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2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ns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9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wick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uns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8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kby Gree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ethering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2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c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Potter Hanwort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0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copwick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imberlan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5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shingboroug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2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ncast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4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rks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3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rrow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5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cking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7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nt Brough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7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y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0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laypol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8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en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5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ast Alling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en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1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os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ulbeck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4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Great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oner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2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rlax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7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n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ugh on the Hi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2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ug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eaden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0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ng Benning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4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thorpe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ndon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rs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6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man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edgebrook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raggle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ub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ys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1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Alling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boroug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4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veden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yville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unger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s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rholme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Stow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s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s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9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s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ceboroug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s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rl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5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s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eeping St Jam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1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s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eatfor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6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s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toft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9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s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rket Deepin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0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s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all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1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s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url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(near Bourne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0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s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Uff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6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s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Deepin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4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s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ls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mford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mford All Saints with St Pet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8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mford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mford St George with St Pau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6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mford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mford St John with St Clemen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1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mford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mford St Mar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1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mford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mford St Michael with St Andrew and St Stephe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2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nnibriggs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reo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othby Pagne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nnibriggs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reo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ce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nnibriggs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reo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lsterwort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1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nnibriggs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reo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eat Pon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1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nnibriggs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reo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ttle Pon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9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nnibriggs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reo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opsle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5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nnibriggs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reo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apper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nnibriggs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reo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rox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nnibriggs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reo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1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nnibriggs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reo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lsfor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6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steve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nnibriggs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reo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oolsthorpe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inwort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5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 Cathedra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 St Benedic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 St Botolp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2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 St Margaret in the Clos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7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 St Mar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 St Marti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7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Lincoln St Mary 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gfor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2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 St Mary Magdalen in the Bai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0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 St Michael on the Moun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 St Nicholas with St Joh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 St Paul in the Bai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0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 St Peter at Arch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7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Lincoln St Peter at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owt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 St Peter in Eastgat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7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col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Lincoln St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withi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1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Ashby cum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en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yle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rnold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le Bec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el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1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bourn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istor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7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le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7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uxwol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ulstow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9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in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eat Coat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5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eat Grims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8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tcliff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ealin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7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ton le Cla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umberston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Irby on Humb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ce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1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ttle Coat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rsh Chape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9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Nor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ore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1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othwe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1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cartho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wallow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4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winho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etne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3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ith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t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4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dley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verst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old New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udboroug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venham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St Bartholomew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udboroug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venham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St Mar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1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udboroug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other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ckenboroug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udboroug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ttle Grims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udboroug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udboroug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3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udboroug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Ormes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udboroug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Utter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6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udboroug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yham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de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inbrook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St Mary and St Gabrie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2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lax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man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le Wol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rox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ton le Moo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nwoo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Market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ase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2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Midd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ase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1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wton by Tof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Will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7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wers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Kirkby and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sgod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Kelse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7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eal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2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oreswa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organ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ornton le Moo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Ussel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e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lshcroft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West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ase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7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rnet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le Wol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rrow upon Humb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9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rton on Humb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7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ig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5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n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ockles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dne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cum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ws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7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lix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rox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ast Hal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2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ls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6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oxhill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0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6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broug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4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rkstow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2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Im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3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el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8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llingholm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6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m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mber Magn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9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elton Ros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ttle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3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Kelse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5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i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axby All Saint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1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ear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cum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wn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0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mer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0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Ferri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7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llingboroug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3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ornton Curti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1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Ulce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3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oot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2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oroug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w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7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rring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7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East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al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7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ast Kirk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gna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alton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legat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9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undle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ttle Steepin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us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4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vis Ender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idvill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ining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aith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3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eves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8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ibse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3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pils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3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ickfor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ickne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9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orpe St Pet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9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oynton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ll Saints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oynton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St Pet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3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lingbrok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West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al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8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Aby and Greenfield, Belleau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lay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lfor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4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nder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1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es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in the Mar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il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3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lax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umberwort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1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arles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yton le Mar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4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annah cum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gna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rk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ug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gs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3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uttoft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3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egbourn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1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Lit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w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Mablethorpe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n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um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7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Rigsby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il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ale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ores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Res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Sou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ore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rub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ood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7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utton le Mar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wa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8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eddlethorpe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ll Saint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eddlethorpe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St Helen with Mablethorpe St Pet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3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othill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rus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4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0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lceworth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llough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6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ddle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Ashby 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Partne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toft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urgh le Mar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1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rof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1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al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ir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riskne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5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eat Steepin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1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un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[St Peter]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1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Ingoldmell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Irby in the Mar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r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Partne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crem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kegnes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kendle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6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utter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infleet All Saint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9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infleet St Mar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2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ton le Mar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4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ndlesh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nthorp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ter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umber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4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lchfor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9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uckna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7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onington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on Bai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dl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6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ut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1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oulce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Great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ur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eming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rs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7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kby on Bai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6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kstea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rket Stain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rti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intin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an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camble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crivels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alder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enigot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ixwoul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attershall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5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ddingwort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sp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rtre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oodha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Ash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Pueroru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ward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1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g Ender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inkhill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lax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Pluckacr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ullet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eet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gworthing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0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rring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ton by Spils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xcomb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almon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aus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mers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Ormesby with North Ormes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3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etfor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0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nce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orncas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nings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8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orncas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ig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oyn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orncas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orncastl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4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orncas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rivill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orncas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Low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oyn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orncas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reham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le Fe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2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orncas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reham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on the Hi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orncas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oor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orncas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oughton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lt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7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orncas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himble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orncas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Ash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4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orncas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ldmor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1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orncas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lk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Horncastle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ood Ender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lving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u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urwe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stle Carl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nisholm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yton le Wol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in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2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eat Carl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imold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ug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dd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3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lster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ttle Carl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06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uck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Nor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cker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Elkington with South Elking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9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Res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Nor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mercoate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1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aith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ll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uckland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arforth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Maidenwe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altfleet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ll Saint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altfleet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St Clemen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altfleet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St Pet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1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kidbrooke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altfleet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Have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3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Sou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cker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7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Sou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mercote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1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ew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athwell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3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ton le Wol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thca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outh-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sk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Yarburg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ple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rdne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7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enniwort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isca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urgh on Bai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East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rkwit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ast Torring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oltho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in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7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t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mond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le Mir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ton by Wrag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eg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ss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udford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Magna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udford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Parv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1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Pan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an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ixhill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9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nellan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t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Will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infiel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7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Stainton 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ngwort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West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rkwit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Torring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cken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g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rag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9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lyboroug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2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en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ammering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1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at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ld Hanwort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illing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0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lent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8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lentwort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3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ckthor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arpswe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emswel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Ing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7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man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by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pital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9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3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pridling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6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slacoe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llough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7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rringham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lyton cum Whar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9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rringham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rr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1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rringham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insborough [All Saints]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34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rringham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ay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rringham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eap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rringham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irton in Lindse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7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rringham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e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9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rringham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1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rringham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Pil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rringham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cotter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1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rringham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cot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7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orringham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pringthorp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arling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attle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oxholm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6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urton by Lincol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5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usling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herry Will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unholm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aldingwort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2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isker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8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reisthorp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reetwell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ttle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3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orth Carl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eep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8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axilby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Ingle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2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camp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6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cother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3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narfor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outh Carl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5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udbrook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8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wress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2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lkboroug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5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ppleb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2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ottesford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7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Brough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4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Burton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ather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05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lixboroug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9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Froding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36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Hibaldstow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8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essingham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East Butterwic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3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edbourn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3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Roxby cum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Ris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3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caw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20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dd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4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Hal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3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hit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nteringham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8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nle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nter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6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Gate Bur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31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ttlethorpe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aughterton</w:t>
            </w:r>
            <w:proofErr w:type="spellEnd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and Fent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53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nait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4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rt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78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ewton on Tren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1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tow in Lindse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52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orkse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17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Upton with </w:t>
            </w:r>
            <w:proofErr w:type="spellStart"/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Kexby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39</w:t>
            </w:r>
          </w:p>
        </w:tc>
      </w:tr>
      <w:tr w:rsidR="00B915BD" w:rsidRPr="00B915BD" w:rsidTr="00B915BD">
        <w:trPr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st Lindse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el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ill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B915B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90</w:t>
            </w:r>
          </w:p>
        </w:tc>
      </w:tr>
      <w:tr w:rsidR="00B915BD" w:rsidRPr="00B915BD" w:rsidTr="00B915BD">
        <w:trPr>
          <w:gridAfter w:val="2"/>
          <w:wAfter w:w="5334" w:type="dxa"/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915BD" w:rsidRPr="00B915BD" w:rsidTr="00B915BD">
        <w:trPr>
          <w:gridAfter w:val="2"/>
          <w:wAfter w:w="5334" w:type="dxa"/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915BD" w:rsidRPr="00B915BD" w:rsidTr="00B915BD">
        <w:trPr>
          <w:gridAfter w:val="2"/>
          <w:wAfter w:w="5334" w:type="dxa"/>
          <w:trHeight w:val="300"/>
          <w:jc w:val="righ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5BD" w:rsidRPr="00B915BD" w:rsidRDefault="00B915BD" w:rsidP="00B915B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:rsidR="00B915BD" w:rsidRDefault="00B915BD"/>
    <w:sectPr w:rsidR="00B915BD" w:rsidSect="000A65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5BD"/>
    <w:rsid w:val="000A6514"/>
    <w:rsid w:val="008F1163"/>
    <w:rsid w:val="00AD1B79"/>
    <w:rsid w:val="00B9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687BF"/>
  <w15:chartTrackingRefBased/>
  <w15:docId w15:val="{506762BE-21CC-244F-9408-8B0528918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96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1</TotalTime>
  <Pages>18</Pages>
  <Words>3369</Words>
  <Characters>19204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GIETEL BASTEN</dc:creator>
  <cp:keywords/>
  <dc:description/>
  <cp:lastModifiedBy>Stuart GIETEL BASTEN</cp:lastModifiedBy>
  <cp:revision>1</cp:revision>
  <dcterms:created xsi:type="dcterms:W3CDTF">2020-04-01T02:24:00Z</dcterms:created>
  <dcterms:modified xsi:type="dcterms:W3CDTF">2020-04-01T14:26:00Z</dcterms:modified>
</cp:coreProperties>
</file>